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81CC0" w14:textId="191718F6" w:rsidR="00197A55" w:rsidRPr="00B710DD" w:rsidRDefault="00F463E3" w:rsidP="00B710DD">
      <w:pPr>
        <w:spacing w:after="0" w:line="360" w:lineRule="auto"/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</w:pP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Table S</w:t>
      </w:r>
      <w:r w:rsidR="00F56C02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3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. </w:t>
      </w:r>
      <w:r w:rsidR="00E64007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Effect sizes (Hedges</w:t>
      </w:r>
      <w:r w:rsidR="0077674B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’</w:t>
      </w:r>
      <w:r w:rsidR="007A326A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</w:t>
      </w:r>
      <w:r w:rsidR="00E64007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G)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</w:t>
      </w:r>
      <w:r w:rsidR="000E188C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of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physiological parameters </w:t>
      </w:r>
      <w:r w:rsidR="009A3246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with lower and upper limits</w:t>
      </w:r>
      <w:r w:rsidR="00201669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ellenraster"/>
        <w:tblW w:w="4961" w:type="pct"/>
        <w:tblLayout w:type="fixed"/>
        <w:tblLook w:val="04A0" w:firstRow="1" w:lastRow="0" w:firstColumn="1" w:lastColumn="0" w:noHBand="0" w:noVBand="1"/>
      </w:tblPr>
      <w:tblGrid>
        <w:gridCol w:w="1780"/>
        <w:gridCol w:w="1206"/>
        <w:gridCol w:w="841"/>
        <w:gridCol w:w="992"/>
        <w:gridCol w:w="1323"/>
        <w:gridCol w:w="844"/>
        <w:gridCol w:w="951"/>
        <w:gridCol w:w="1236"/>
        <w:gridCol w:w="815"/>
        <w:gridCol w:w="1211"/>
        <w:gridCol w:w="1166"/>
        <w:gridCol w:w="818"/>
        <w:gridCol w:w="993"/>
      </w:tblGrid>
      <w:tr w:rsidR="007A326A" w:rsidRPr="00B710DD" w14:paraId="644D3D47" w14:textId="77777777" w:rsidTr="007A326A">
        <w:trPr>
          <w:trHeight w:val="397"/>
        </w:trPr>
        <w:tc>
          <w:tcPr>
            <w:tcW w:w="177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BE6D417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039" w:type="dxa"/>
            <w:gridSpan w:val="3"/>
            <w:shd w:val="clear" w:color="auto" w:fill="D9D9D9" w:themeFill="background1" w:themeFillShade="D9"/>
            <w:vAlign w:val="center"/>
          </w:tcPr>
          <w:p w14:paraId="7F13929F" w14:textId="71EFECD5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Muscle oxygen saturation</w:t>
            </w:r>
          </w:p>
        </w:tc>
        <w:tc>
          <w:tcPr>
            <w:tcW w:w="3118" w:type="dxa"/>
            <w:gridSpan w:val="3"/>
            <w:shd w:val="clear" w:color="auto" w:fill="D9D9D9" w:themeFill="background1" w:themeFillShade="D9"/>
            <w:vAlign w:val="center"/>
          </w:tcPr>
          <w:p w14:paraId="7082FE1A" w14:textId="0513F9F4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Core temperature</w:t>
            </w:r>
          </w:p>
        </w:tc>
        <w:tc>
          <w:tcPr>
            <w:tcW w:w="3262" w:type="dxa"/>
            <w:gridSpan w:val="3"/>
            <w:shd w:val="clear" w:color="auto" w:fill="D9D9D9" w:themeFill="background1" w:themeFillShade="D9"/>
            <w:vAlign w:val="center"/>
          </w:tcPr>
          <w:p w14:paraId="030EEC2D" w14:textId="4AF1CE58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Skin temperature</w:t>
            </w:r>
          </w:p>
        </w:tc>
        <w:tc>
          <w:tcPr>
            <w:tcW w:w="2976" w:type="dxa"/>
            <w:gridSpan w:val="3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25FE7D1" w14:textId="698760F9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Heart rate</w:t>
            </w:r>
          </w:p>
        </w:tc>
      </w:tr>
      <w:tr w:rsidR="007A326A" w:rsidRPr="00B710DD" w14:paraId="1EC8A438" w14:textId="06BF3D43" w:rsidTr="007A326A">
        <w:trPr>
          <w:trHeight w:val="397"/>
        </w:trPr>
        <w:tc>
          <w:tcPr>
            <w:tcW w:w="1779" w:type="dxa"/>
            <w:tcBorders>
              <w:left w:val="nil"/>
            </w:tcBorders>
            <w:vAlign w:val="center"/>
          </w:tcPr>
          <w:p w14:paraId="0234AC7B" w14:textId="77777777" w:rsidR="0009751F" w:rsidRPr="00B710DD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06833F8C" w14:textId="6F4AE98F" w:rsidR="0009751F" w:rsidRPr="00B710DD" w:rsidRDefault="007A326A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74299395" w14:textId="2D5BA7E4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2A020DB" w14:textId="77DDB1C2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442E901E" w14:textId="733D3843" w:rsidR="0009751F" w:rsidRPr="007A326A" w:rsidRDefault="007A326A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95BA870" w14:textId="3F3B16FD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131A4B97" w14:textId="58EDCC63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7748EAB4" w14:textId="5009A960" w:rsidR="0009751F" w:rsidRPr="007A326A" w:rsidRDefault="007A326A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360EE7B" w14:textId="74E10AC4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004B3449" w14:textId="7866F3B1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22FEEC5B" w14:textId="613FC25B" w:rsidR="0009751F" w:rsidRPr="007A326A" w:rsidRDefault="007A326A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28BE1216" w14:textId="671EC307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9DDCEC" w14:textId="222CCC38" w:rsidR="0009751F" w:rsidRPr="007A326A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7A326A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</w:tr>
      <w:tr w:rsidR="007A326A" w:rsidRPr="00B710DD" w14:paraId="4D39D3F6" w14:textId="417FAAEB" w:rsidTr="007A326A">
        <w:trPr>
          <w:trHeight w:val="227"/>
        </w:trPr>
        <w:tc>
          <w:tcPr>
            <w:tcW w:w="177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B5396E1" w14:textId="226611C8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A0C25D7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4F14753C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E48261F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5EE252B7" w14:textId="0502FA4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B8C211B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621B7A02" w14:textId="77777777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39DECE7E" w14:textId="0754FA85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33A48EC4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06465BDC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4B05CA9F" w14:textId="5E769531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383B124D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CCC99E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A326A" w:rsidRPr="00B710DD" w14:paraId="571B547F" w14:textId="138971B4" w:rsidTr="007A326A">
        <w:trPr>
          <w:trHeight w:val="340"/>
        </w:trPr>
        <w:tc>
          <w:tcPr>
            <w:tcW w:w="177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8562DA" w14:textId="77777777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E8BE735" w14:textId="27EDF35C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31B3D8" w14:textId="6C591119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3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956D88" w14:textId="1F517831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2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FF3D500" w14:textId="61D4699B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7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3F23FC" w14:textId="4CB5DE5A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87</w:t>
            </w:r>
          </w:p>
        </w:tc>
        <w:tc>
          <w:tcPr>
            <w:tcW w:w="9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15A580E" w14:textId="7820079F" w:rsidR="00B161CA" w:rsidRPr="00B710DD" w:rsidRDefault="00B161CA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3</w:t>
            </w:r>
          </w:p>
        </w:tc>
        <w:tc>
          <w:tcPr>
            <w:tcW w:w="123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6F5208" w14:textId="2383328C" w:rsidR="00B161CA" w:rsidRPr="00B710DD" w:rsidRDefault="00B161CA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3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AACBF4" w14:textId="06157EE1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0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9612C00" w14:textId="01B1277A" w:rsidR="00B161CA" w:rsidRPr="00B710DD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5</w:t>
            </w:r>
          </w:p>
        </w:tc>
        <w:tc>
          <w:tcPr>
            <w:tcW w:w="116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2679B96" w14:textId="193BA9EB" w:rsidR="00B161CA" w:rsidRPr="009819C3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5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C88821" w14:textId="0E85E01F" w:rsidR="00B161CA" w:rsidRPr="009819C3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DBC88E" w14:textId="40F3D044" w:rsidR="00B161CA" w:rsidRPr="009819C3" w:rsidRDefault="00B161CA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7</w:t>
            </w:r>
          </w:p>
        </w:tc>
      </w:tr>
      <w:tr w:rsidR="007A326A" w:rsidRPr="00B710DD" w14:paraId="2EB96438" w14:textId="2614B4C1" w:rsidTr="007A326A">
        <w:trPr>
          <w:trHeight w:val="340"/>
        </w:trPr>
        <w:tc>
          <w:tcPr>
            <w:tcW w:w="177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856560" w14:textId="77777777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1F07F0" w14:textId="2B39E0C8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30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804ACB" w14:textId="7923FA20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4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0FE3D4F" w14:textId="00C38BBB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2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583D685" w14:textId="0520D238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3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C9712D" w14:textId="00A762A4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76</w:t>
            </w:r>
          </w:p>
        </w:tc>
        <w:tc>
          <w:tcPr>
            <w:tcW w:w="9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7B36051" w14:textId="307FE028" w:rsidR="007B0A9F" w:rsidRPr="00B710DD" w:rsidRDefault="007B0A9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0</w:t>
            </w:r>
          </w:p>
        </w:tc>
        <w:tc>
          <w:tcPr>
            <w:tcW w:w="123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EE98E5" w14:textId="678A9C4A" w:rsidR="007B0A9F" w:rsidRPr="00B710DD" w:rsidRDefault="007B0A9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7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6C619C" w14:textId="0B3534ED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05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03DFEE" w14:textId="133C235E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9</w:t>
            </w:r>
          </w:p>
        </w:tc>
        <w:tc>
          <w:tcPr>
            <w:tcW w:w="116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6C95A3B" w14:textId="1A0153AC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6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9776E7" w14:textId="0186C2A1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672323" w14:textId="29E54187" w:rsidR="007B0A9F" w:rsidRPr="00B710DD" w:rsidRDefault="007B0A9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2</w:t>
            </w:r>
          </w:p>
        </w:tc>
      </w:tr>
      <w:tr w:rsidR="007A326A" w:rsidRPr="00B710DD" w14:paraId="7A1BF1ED" w14:textId="57F32AEA" w:rsidTr="007A326A">
        <w:trPr>
          <w:trHeight w:val="340"/>
        </w:trPr>
        <w:tc>
          <w:tcPr>
            <w:tcW w:w="177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468C31" w14:textId="77777777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FA6BE4D" w14:textId="02D40D60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DF428C" w14:textId="4BD6984A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D9340D0" w14:textId="58CAAA7C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2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A6C727A" w14:textId="2F6E6550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4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70A269" w14:textId="37E4CC62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4</w:t>
            </w:r>
          </w:p>
        </w:tc>
        <w:tc>
          <w:tcPr>
            <w:tcW w:w="9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288D98A" w14:textId="5F818C57" w:rsidR="004D5A90" w:rsidRPr="00B710DD" w:rsidRDefault="004D5A90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12</w:t>
            </w:r>
          </w:p>
        </w:tc>
        <w:tc>
          <w:tcPr>
            <w:tcW w:w="123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9F4B798" w14:textId="35A1BAFD" w:rsidR="004D5A90" w:rsidRPr="00B710DD" w:rsidRDefault="004D5A90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6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340C9F" w14:textId="4A5E6083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4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324694" w14:textId="21A96685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2</w:t>
            </w:r>
          </w:p>
        </w:tc>
        <w:tc>
          <w:tcPr>
            <w:tcW w:w="116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0FD722D" w14:textId="0288CAD9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9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11F621" w14:textId="60BDA19D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C22C53" w14:textId="65EDF506" w:rsidR="004D5A90" w:rsidRPr="00B710DD" w:rsidRDefault="004D5A90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92</w:t>
            </w:r>
          </w:p>
        </w:tc>
      </w:tr>
      <w:tr w:rsidR="007A326A" w:rsidRPr="00B710DD" w14:paraId="1E0B1F42" w14:textId="56C6726C" w:rsidTr="007A326A">
        <w:trPr>
          <w:trHeight w:val="227"/>
        </w:trPr>
        <w:tc>
          <w:tcPr>
            <w:tcW w:w="177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250C419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postEx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3F7FBF0F" w14:textId="5D7F483D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22D18355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A6DE2B3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5AA82866" w14:textId="0A51AD31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022A6B4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7AE3DF64" w14:textId="77777777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4C61EC1B" w14:textId="68E6D770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3ABA1CC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6D8872F6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4A6AFD1B" w14:textId="4F904A8A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057CC12A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206E48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A326A" w:rsidRPr="00B710DD" w14:paraId="5C7FC9EF" w14:textId="084B4613" w:rsidTr="007A326A">
        <w:trPr>
          <w:trHeight w:val="340"/>
        </w:trPr>
        <w:tc>
          <w:tcPr>
            <w:tcW w:w="177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BBAE6E4" w14:textId="77777777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1065FCD" w14:textId="11056A37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67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962186" w14:textId="6BE39FF8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7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58FCCF" w14:textId="03C4965D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44</w:t>
            </w:r>
          </w:p>
        </w:tc>
        <w:tc>
          <w:tcPr>
            <w:tcW w:w="132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2ECC4DD" w14:textId="1ADD825D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26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493738" w14:textId="0B13F464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25</w:t>
            </w:r>
          </w:p>
        </w:tc>
        <w:tc>
          <w:tcPr>
            <w:tcW w:w="9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DF9DB2" w14:textId="1793445F" w:rsidR="002D5D18" w:rsidRPr="00B710DD" w:rsidRDefault="002D5D1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4</w:t>
            </w:r>
          </w:p>
        </w:tc>
        <w:tc>
          <w:tcPr>
            <w:tcW w:w="123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173E9B0" w14:textId="4EF63719" w:rsidR="002D5D18" w:rsidRPr="00B710DD" w:rsidRDefault="002D5D1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2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D8EE7E" w14:textId="3637D075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1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E5AF644" w14:textId="1644F425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85</w:t>
            </w:r>
          </w:p>
        </w:tc>
        <w:tc>
          <w:tcPr>
            <w:tcW w:w="116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3F5CA7" w14:textId="47192108" w:rsidR="002D5D18" w:rsidRPr="009819C3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5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D25E7D" w14:textId="041276D7" w:rsidR="002D5D18" w:rsidRPr="009819C3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CBEE77" w14:textId="5365BB7E" w:rsidR="002D5D18" w:rsidRPr="009819C3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7</w:t>
            </w:r>
          </w:p>
        </w:tc>
      </w:tr>
      <w:tr w:rsidR="007A326A" w:rsidRPr="00B710DD" w14:paraId="69102BD7" w14:textId="05521742" w:rsidTr="007A326A">
        <w:trPr>
          <w:trHeight w:val="340"/>
        </w:trPr>
        <w:tc>
          <w:tcPr>
            <w:tcW w:w="177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72BEA6" w14:textId="77777777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69B57C" w14:textId="0BCB1AF4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57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64227A" w14:textId="5B982C19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7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A5A9BC7" w14:textId="34B86F3D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60</w:t>
            </w:r>
          </w:p>
        </w:tc>
        <w:tc>
          <w:tcPr>
            <w:tcW w:w="132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8F9B2AD" w14:textId="2B45671C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3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486EBD" w14:textId="041D0778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99</w:t>
            </w:r>
          </w:p>
        </w:tc>
        <w:tc>
          <w:tcPr>
            <w:tcW w:w="9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239AF3" w14:textId="68B438CB" w:rsidR="002D5D18" w:rsidRPr="00B710DD" w:rsidRDefault="002D5D1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5</w:t>
            </w:r>
          </w:p>
        </w:tc>
        <w:tc>
          <w:tcPr>
            <w:tcW w:w="123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81035E7" w14:textId="1723B959" w:rsidR="002D5D18" w:rsidRPr="00B710DD" w:rsidRDefault="002D5D1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43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F0C9C5" w14:textId="6236A144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9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45C39C3" w14:textId="64D5A01E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65</w:t>
            </w:r>
          </w:p>
        </w:tc>
        <w:tc>
          <w:tcPr>
            <w:tcW w:w="116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66ABC60" w14:textId="4A08106B" w:rsidR="002D5D18" w:rsidRPr="009819C3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59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C9856B" w14:textId="418AB66F" w:rsidR="002D5D18" w:rsidRPr="009819C3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52FB38" w14:textId="0185A9C1" w:rsidR="002D5D18" w:rsidRPr="009819C3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98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77</w:t>
            </w:r>
          </w:p>
        </w:tc>
      </w:tr>
      <w:tr w:rsidR="007A326A" w:rsidRPr="00B710DD" w14:paraId="219CF84C" w14:textId="09B33F98" w:rsidTr="007A326A">
        <w:trPr>
          <w:trHeight w:val="340"/>
        </w:trPr>
        <w:tc>
          <w:tcPr>
            <w:tcW w:w="177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C6ECC5F" w14:textId="77777777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9988DD" w14:textId="6EB1EE9B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246A8B" w14:textId="5527AFFB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1F870B8" w14:textId="11C02DF1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1.22</w:t>
            </w:r>
          </w:p>
        </w:tc>
        <w:tc>
          <w:tcPr>
            <w:tcW w:w="132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27724CE" w14:textId="001BEFA8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9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CBA869" w14:textId="1C28838D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69</w:t>
            </w:r>
          </w:p>
        </w:tc>
        <w:tc>
          <w:tcPr>
            <w:tcW w:w="95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69FEEC" w14:textId="594B798F" w:rsidR="002D5D18" w:rsidRPr="00B710DD" w:rsidRDefault="002D5D1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26</w:t>
            </w:r>
          </w:p>
        </w:tc>
        <w:tc>
          <w:tcPr>
            <w:tcW w:w="123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BE6DDA0" w14:textId="487A4426" w:rsidR="002D5D18" w:rsidRPr="00B710DD" w:rsidRDefault="002D5D1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29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D13924" w14:textId="1927B515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7</w:t>
            </w:r>
          </w:p>
        </w:tc>
        <w:tc>
          <w:tcPr>
            <w:tcW w:w="121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31D4913" w14:textId="235AA7E5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9</w:t>
            </w:r>
          </w:p>
        </w:tc>
        <w:tc>
          <w:tcPr>
            <w:tcW w:w="116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51E0C91" w14:textId="1B17A31D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5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D4FA8E" w14:textId="4E14D9F3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9B5993" w14:textId="10FA2BB4" w:rsidR="002D5D18" w:rsidRPr="00B710DD" w:rsidRDefault="002D5D1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6</w:t>
            </w:r>
          </w:p>
        </w:tc>
      </w:tr>
      <w:tr w:rsidR="007A326A" w:rsidRPr="00B710DD" w14:paraId="08D532F3" w14:textId="42B9E4ED" w:rsidTr="007A326A">
        <w:trPr>
          <w:trHeight w:val="227"/>
        </w:trPr>
        <w:tc>
          <w:tcPr>
            <w:tcW w:w="177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DEE45DE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postInt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58FB0959" w14:textId="69B34799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31A281E9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B8FFC91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425E94AC" w14:textId="7A62637F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17A59D5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583BDBBF" w14:textId="77777777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0DD527EF" w14:textId="5E68095B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569B059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0D8D8811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029F2CD7" w14:textId="1818E172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2F87D3CD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9025B9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A326A" w:rsidRPr="00B710DD" w14:paraId="2E244400" w14:textId="7F3D841B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761045BA" w14:textId="77777777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3A283570" w14:textId="2DA7EAC8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63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3396D4C4" w14:textId="4AF4E68E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48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9C0A512" w14:textId="2B1A9811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1.7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45D16069" w14:textId="702DA33E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7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C6C6D4C" w14:textId="2027F3D3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63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62A363C6" w14:textId="37C1A57E" w:rsidR="00D85648" w:rsidRPr="00B710DD" w:rsidRDefault="00D8564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6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2534406B" w14:textId="2BB2E4E1" w:rsidR="00D85648" w:rsidRPr="00B710DD" w:rsidRDefault="00D8564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9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0981200" w14:textId="62990DB8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71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7075BF89" w14:textId="24B041C8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54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635BEE27" w14:textId="1EB627D6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3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58CC3BF0" w14:textId="53D5FE71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01EC60" w14:textId="538F1362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10</w:t>
            </w:r>
          </w:p>
        </w:tc>
      </w:tr>
      <w:tr w:rsidR="007A326A" w:rsidRPr="00B710DD" w14:paraId="29D5FAFF" w14:textId="68E1C84B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4051775C" w14:textId="77777777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57798E7B" w14:textId="792594A7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6D5BFBF8" w14:textId="0923C028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58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1BDD8B9F" w14:textId="0E3392D8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1.74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7451C130" w14:textId="0249ECE2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8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F6D43D9" w14:textId="551F77DD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90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689D9D41" w14:textId="33464DA6" w:rsidR="00D85648" w:rsidRPr="00B710DD" w:rsidRDefault="00D8564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1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6E79AF54" w14:textId="41AA7346" w:rsidR="00D85648" w:rsidRPr="00B710DD" w:rsidRDefault="00D8564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D48115E" w14:textId="1E47F6F2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94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3617AAB7" w14:textId="49D95DEE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51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032DB7E2" w14:textId="77C26353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0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0BF3FA4C" w14:textId="234FACFB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CDD590" w14:textId="42ABDC8B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7</w:t>
            </w:r>
          </w:p>
        </w:tc>
      </w:tr>
      <w:tr w:rsidR="007A326A" w:rsidRPr="00B710DD" w14:paraId="480492D8" w14:textId="140B23DD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110ADAC1" w14:textId="77777777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2F7D64AC" w14:textId="03A63D36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788BF658" w14:textId="32B13737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17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4735F37" w14:textId="1EE0F5D5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5972D42A" w14:textId="1E076381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22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5422E92" w14:textId="20260C5C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3.23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2CC8200B" w14:textId="6EB4ECFA" w:rsidR="00D85648" w:rsidRPr="00B710DD" w:rsidRDefault="00D8564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21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07D97886" w14:textId="0A7A93EE" w:rsidR="00D85648" w:rsidRPr="00B710DD" w:rsidRDefault="00D85648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3CF16FE4" w14:textId="0E3E2968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0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69CBEB6E" w14:textId="01C73DEC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5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5EF17151" w14:textId="5637B363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8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6F9526F6" w14:textId="6CC0BDE5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A6B8C5C" w14:textId="3941F1A1" w:rsidR="00D85648" w:rsidRPr="00B710DD" w:rsidRDefault="00D85648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4</w:t>
            </w:r>
          </w:p>
        </w:tc>
      </w:tr>
      <w:tr w:rsidR="007A326A" w:rsidRPr="00B710DD" w14:paraId="2DC4502B" w14:textId="08274925" w:rsidTr="007A326A">
        <w:trPr>
          <w:trHeight w:val="227"/>
        </w:trPr>
        <w:tc>
          <w:tcPr>
            <w:tcW w:w="177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2823C76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10mi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09566C76" w14:textId="54E07516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538BAC6E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406CE91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3062CF54" w14:textId="4C2FE23B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9B89B69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031B81C5" w14:textId="77777777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1A2EF971" w14:textId="556AF3E5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172425EA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7CA603F8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60CF4EE2" w14:textId="1F32D870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0C121BE1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2DCC9B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A326A" w:rsidRPr="00B710DD" w14:paraId="160CF860" w14:textId="1366FEB7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5F445BC2" w14:textId="77777777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5E2A2215" w14:textId="0491EFFB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30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116A75B8" w14:textId="5EFF9FA9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41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51150F4" w14:textId="1702C3F2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049C54E0" w14:textId="3B74DE00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7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C70D762" w14:textId="6C1E5629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2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2D00C304" w14:textId="62DC4AAB" w:rsidR="00F5510D" w:rsidRPr="00B710DD" w:rsidRDefault="00F5510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27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7CAD70D3" w14:textId="40AC2F02" w:rsidR="00F5510D" w:rsidRPr="00B710DD" w:rsidRDefault="00F5510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5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4CE3F32" w14:textId="5AA7B361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8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182577BD" w14:textId="6E9978E9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7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20F0B2AD" w14:textId="4BDEC94D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8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4D036380" w14:textId="1601FA1D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46655B" w14:textId="64E4FAC8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62</w:t>
            </w:r>
          </w:p>
        </w:tc>
      </w:tr>
      <w:tr w:rsidR="007A326A" w:rsidRPr="00B710DD" w14:paraId="1332448C" w14:textId="76C11FC3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0AA12A4F" w14:textId="77777777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1E60D71" w14:textId="567A45FD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319E8869" w14:textId="11A24EC6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1.07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F876D76" w14:textId="5AC52818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2837D961" w14:textId="0EC63C39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6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19B26B3" w14:textId="53A81F73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4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7622F946" w14:textId="73CB5850" w:rsidR="00F5510D" w:rsidRPr="00B710DD" w:rsidRDefault="00F5510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42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7C3661F1" w14:textId="42FB80EE" w:rsidR="00F5510D" w:rsidRPr="00B710DD" w:rsidRDefault="00F5510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22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D58506A" w14:textId="72288816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4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60AFCA47" w14:textId="17F99900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0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5441165E" w14:textId="224AEA3F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2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6003F747" w14:textId="0FA3D1D8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9EC63C3" w14:textId="1AB60DDC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14</w:t>
            </w:r>
          </w:p>
        </w:tc>
      </w:tr>
      <w:tr w:rsidR="007A326A" w:rsidRPr="00B710DD" w14:paraId="15F2CA49" w14:textId="2B762803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0A7C7BF7" w14:textId="77777777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452B701" w14:textId="1DF74550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34437CA1" w14:textId="5D0F5D20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-0.7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18E0E7E" w14:textId="0D1E8D6C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1.50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4FCB88A0" w14:textId="7C39F2E0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8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E453778" w14:textId="43F06C2F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87</w:t>
            </w:r>
          </w:p>
        </w:tc>
        <w:tc>
          <w:tcPr>
            <w:tcW w:w="951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1C3DE5AE" w14:textId="797329FA" w:rsidR="00F5510D" w:rsidRPr="00B710DD" w:rsidRDefault="00F5510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0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1F3E2B5F" w14:textId="1061CBD3" w:rsidR="00F5510D" w:rsidRPr="00B710DD" w:rsidRDefault="00F5510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7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F129342" w14:textId="13DF2693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75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2EAC8705" w14:textId="72D7A041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61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2C682E4A" w14:textId="553CB31F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51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33C48A1A" w14:textId="56C43AB2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EE9BD53" w14:textId="410CB56D" w:rsidR="00F5510D" w:rsidRPr="00B710DD" w:rsidRDefault="00F5510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38</w:t>
            </w:r>
          </w:p>
        </w:tc>
      </w:tr>
      <w:tr w:rsidR="007A326A" w:rsidRPr="00B710DD" w14:paraId="5F81F721" w14:textId="485E843F" w:rsidTr="007A326A">
        <w:trPr>
          <w:trHeight w:val="227"/>
        </w:trPr>
        <w:tc>
          <w:tcPr>
            <w:tcW w:w="177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E4706E6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20mi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25E057C2" w14:textId="6E91EDDF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2A937BC7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1A773A1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77005403" w14:textId="6B0533F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62A3E54F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2BE297C6" w14:textId="77777777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44A0E908" w14:textId="43479316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C18AFDF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26F4DF66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0A1FE14C" w14:textId="1FFF79EB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0412C7A7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D044FA8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A326A" w:rsidRPr="00B710DD" w14:paraId="00F9536C" w14:textId="1CF09310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17F2A64D" w14:textId="77777777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587CA768" w14:textId="00BCBED2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0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412F12E7" w14:textId="389BAC08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42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2FD4123" w14:textId="47237424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8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63C43BF9" w14:textId="0EC056CB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4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A3DB3D1" w14:textId="1FC6DAC7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8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5FCDCF77" w14:textId="2AC3BEAA" w:rsidR="00135EDB" w:rsidRPr="00B710DD" w:rsidRDefault="00135EDB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1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237172D8" w14:textId="4B7ED021" w:rsidR="00135EDB" w:rsidRPr="00B710DD" w:rsidRDefault="00135EDB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5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24F81DD" w14:textId="2D5C295E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2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0C2A51A6" w14:textId="43ABC062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48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6007353E" w14:textId="3C6799A8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4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0F927759" w14:textId="2CE6AEEB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467BF1" w14:textId="28D13AC6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47</w:t>
            </w:r>
          </w:p>
        </w:tc>
      </w:tr>
      <w:tr w:rsidR="007A326A" w:rsidRPr="00B710DD" w14:paraId="69EA72EA" w14:textId="057B614A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780211A6" w14:textId="77777777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068B6EBA" w14:textId="220BAE22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5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2E237DBC" w14:textId="43A5D9D3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9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17F78FA" w14:textId="4CA23A76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1</w:t>
            </w:r>
          </w:p>
        </w:tc>
        <w:tc>
          <w:tcPr>
            <w:tcW w:w="1323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3FC6D819" w14:textId="7E75557D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39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A5D060E" w14:textId="7DFAFF79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1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5463FCBC" w14:textId="2127CDDA" w:rsidR="00135EDB" w:rsidRPr="00B710DD" w:rsidRDefault="00135EDB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64</w:t>
            </w:r>
          </w:p>
        </w:tc>
        <w:tc>
          <w:tcPr>
            <w:tcW w:w="1236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34971807" w14:textId="381CD096" w:rsidR="00135EDB" w:rsidRPr="00B710DD" w:rsidRDefault="00135EDB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39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38182CF" w14:textId="39A7A1C7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1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157A9151" w14:textId="6EF60FF4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3</w:t>
            </w:r>
          </w:p>
        </w:tc>
        <w:tc>
          <w:tcPr>
            <w:tcW w:w="1166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786E0A0D" w14:textId="1159AA6D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9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308498E6" w14:textId="6C4D6466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95005B5" w14:textId="7011916A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6</w:t>
            </w:r>
          </w:p>
        </w:tc>
      </w:tr>
      <w:tr w:rsidR="007A326A" w:rsidRPr="00B710DD" w14:paraId="76677B7C" w14:textId="02C25BF1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62476029" w14:textId="77777777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3FE9D5BE" w14:textId="5FC9EDC4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55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08B9BA76" w14:textId="5DE2F930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43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1335EAF3" w14:textId="677E8E49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68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348454C6" w14:textId="191F7A41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0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3B4F8C2" w14:textId="47EDAB2D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78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3EE3DE1A" w14:textId="03CCC07B" w:rsidR="00135EDB" w:rsidRPr="00B710DD" w:rsidRDefault="00135EDB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8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11BAC45F" w14:textId="4F6BF74E" w:rsidR="00135EDB" w:rsidRPr="00B710DD" w:rsidRDefault="00135EDB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74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50C366B" w14:textId="7400C557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93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164BAD33" w14:textId="5C9F9ACE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5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455B589F" w14:textId="638E44EA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15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5C63A96C" w14:textId="088BED3F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4DD2B0" w14:textId="7B194959" w:rsidR="00135EDB" w:rsidRPr="00B710DD" w:rsidRDefault="00135EDB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2</w:t>
            </w:r>
          </w:p>
        </w:tc>
      </w:tr>
      <w:tr w:rsidR="007A326A" w:rsidRPr="00B710DD" w14:paraId="57274873" w14:textId="29DCE813" w:rsidTr="007A326A">
        <w:trPr>
          <w:trHeight w:val="227"/>
        </w:trPr>
        <w:tc>
          <w:tcPr>
            <w:tcW w:w="177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AF9296C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30mi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3B70B4C" w14:textId="573C97B6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60392E36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78DCC5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0CAEB206" w14:textId="567018EB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4F052F1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53FAA747" w14:textId="77777777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32AABB52" w14:textId="034A49B7" w:rsidR="0009751F" w:rsidRPr="00B710DD" w:rsidRDefault="0009751F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AE11579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510E8C0C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0801B740" w14:textId="3C1A1E70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44DFC221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BFD847" w14:textId="77777777" w:rsidR="0009751F" w:rsidRPr="00B710DD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A326A" w:rsidRPr="00B710DD" w14:paraId="7BCE802E" w14:textId="7D4B7409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1913432A" w14:textId="77777777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29AA2FD7" w14:textId="04857EA2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98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00FA0EB2" w14:textId="0FF059E9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3.1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E9A985F" w14:textId="12B5E7CF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5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225F5F5C" w14:textId="54981B13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FDA039B" w14:textId="20464BF7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9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255E9E97" w14:textId="43DD0AA9" w:rsidR="00B710DD" w:rsidRPr="00B710DD" w:rsidRDefault="00B710D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81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2722C016" w14:textId="272078A0" w:rsidR="00B710DD" w:rsidRPr="00B710DD" w:rsidRDefault="00B710D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0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7B2FDD10" w14:textId="25F26BD0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8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5A07A054" w14:textId="601ECE99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3.17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27DADCFB" w14:textId="597BDB6B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59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125C58FC" w14:textId="55C1490E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AF7814" w14:textId="731C8C74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72</w:t>
            </w:r>
          </w:p>
        </w:tc>
      </w:tr>
      <w:tr w:rsidR="007A326A" w:rsidRPr="00B710DD" w14:paraId="7E6F5F6B" w14:textId="252C1242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3C184D3D" w14:textId="77777777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52AB506" w14:textId="2561721E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0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126F6DFD" w14:textId="5A191684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6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802098E" w14:textId="0F81A2B8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6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137F7A93" w14:textId="13B8E9A4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63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1C8E1533" w14:textId="596E4EB4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6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4B2A7DA8" w14:textId="77CE2987" w:rsidR="00B710DD" w:rsidRPr="00B710DD" w:rsidRDefault="00B710D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9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7245B065" w14:textId="2E848E90" w:rsidR="00B710DD" w:rsidRPr="00B710DD" w:rsidRDefault="00B710D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768D0A80" w14:textId="66FD6768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5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7B017123" w14:textId="2274FE97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9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649AFFDD" w14:textId="5DE904FF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1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2956B520" w14:textId="5319154A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C52B1F" w14:textId="0452A3C9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46</w:t>
            </w:r>
          </w:p>
        </w:tc>
      </w:tr>
      <w:tr w:rsidR="007A326A" w:rsidRPr="00B710DD" w14:paraId="1B1242D8" w14:textId="4639ED06" w:rsidTr="007A326A">
        <w:trPr>
          <w:trHeight w:val="340"/>
        </w:trPr>
        <w:tc>
          <w:tcPr>
            <w:tcW w:w="1779" w:type="dxa"/>
            <w:tcBorders>
              <w:left w:val="nil"/>
            </w:tcBorders>
            <w:vAlign w:val="center"/>
          </w:tcPr>
          <w:p w14:paraId="11AC8110" w14:textId="77777777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B710DD"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2876C0DE" w14:textId="0AD10A6E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2.28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6ED1C229" w14:textId="150EA683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14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D234A7" w14:textId="6E16BE0A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3.4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14:paraId="66292B58" w14:textId="3E4222C3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5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470CF65" w14:textId="499E1257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44</w:t>
            </w:r>
          </w:p>
        </w:tc>
        <w:tc>
          <w:tcPr>
            <w:tcW w:w="951" w:type="dxa"/>
            <w:tcBorders>
              <w:left w:val="nil"/>
            </w:tcBorders>
            <w:vAlign w:val="center"/>
          </w:tcPr>
          <w:p w14:paraId="1819CF8C" w14:textId="50328040" w:rsidR="00B710DD" w:rsidRPr="00B710DD" w:rsidRDefault="00B710D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6</w:t>
            </w:r>
          </w:p>
        </w:tc>
        <w:tc>
          <w:tcPr>
            <w:tcW w:w="1236" w:type="dxa"/>
            <w:tcBorders>
              <w:right w:val="nil"/>
            </w:tcBorders>
            <w:vAlign w:val="center"/>
          </w:tcPr>
          <w:p w14:paraId="260D188F" w14:textId="24A3223C" w:rsidR="00B710DD" w:rsidRPr="00B710DD" w:rsidRDefault="00B710DD" w:rsidP="00D4415A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46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F73E02B" w14:textId="3EA7747F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3.67</w:t>
            </w:r>
          </w:p>
        </w:tc>
        <w:tc>
          <w:tcPr>
            <w:tcW w:w="1211" w:type="dxa"/>
            <w:tcBorders>
              <w:left w:val="nil"/>
            </w:tcBorders>
            <w:vAlign w:val="center"/>
          </w:tcPr>
          <w:p w14:paraId="291583F7" w14:textId="392CFB30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25</w:t>
            </w:r>
          </w:p>
        </w:tc>
        <w:tc>
          <w:tcPr>
            <w:tcW w:w="1166" w:type="dxa"/>
            <w:tcBorders>
              <w:right w:val="nil"/>
            </w:tcBorders>
            <w:vAlign w:val="center"/>
          </w:tcPr>
          <w:p w14:paraId="6D63F69D" w14:textId="568F3BC7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0</w:t>
            </w:r>
          </w:p>
        </w:tc>
        <w:tc>
          <w:tcPr>
            <w:tcW w:w="818" w:type="dxa"/>
            <w:tcBorders>
              <w:left w:val="nil"/>
              <w:right w:val="nil"/>
            </w:tcBorders>
            <w:vAlign w:val="center"/>
          </w:tcPr>
          <w:p w14:paraId="2EF8D50E" w14:textId="096975AA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46D101" w14:textId="2DD3B5BA" w:rsidR="00B710DD" w:rsidRPr="00B710DD" w:rsidRDefault="00B710DD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Cs/>
                <w:sz w:val="20"/>
                <w:szCs w:val="20"/>
                <w:lang w:val="en-US"/>
              </w:rPr>
            </w:pPr>
            <w:r w:rsidRPr="0022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8</w:t>
            </w:r>
          </w:p>
        </w:tc>
      </w:tr>
      <w:tr w:rsidR="007A326A" w:rsidRPr="009819C3" w14:paraId="0B32CBBE" w14:textId="77777777" w:rsidTr="007A32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75" w:type="dxa"/>
            <w:gridSpan w:val="13"/>
            <w:tcBorders>
              <w:left w:val="nil"/>
              <w:right w:val="nil"/>
            </w:tcBorders>
          </w:tcPr>
          <w:p w14:paraId="33A63B04" w14:textId="0556C9C3" w:rsidR="000809A5" w:rsidRPr="00F463E3" w:rsidRDefault="000809A5" w:rsidP="007C39E4">
            <w:pPr>
              <w:spacing w:before="40" w:after="120"/>
              <w:ind w:right="-709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CON = control group, CWI = cold water immersion group, HWI = hot water immersion group, post</w:t>
            </w:r>
            <w:r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Ex</w:t>
            </w:r>
            <w:r w:rsidRPr="00F463E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= post</w:t>
            </w:r>
            <w:r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-exercise</w:t>
            </w:r>
            <w:r w:rsidRPr="00F463E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, postI</w:t>
            </w:r>
            <w:r w:rsidR="00E64007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nt</w:t>
            </w:r>
            <w:r w:rsidRPr="00F463E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= post intervention, 10min = after 10 min from intervention, 20min = after 20min from intervention and 30min = after 30min from intervention</w:t>
            </w:r>
          </w:p>
        </w:tc>
      </w:tr>
    </w:tbl>
    <w:p w14:paraId="6786A0F6" w14:textId="77777777" w:rsidR="00026C08" w:rsidRPr="008530C6" w:rsidRDefault="00026C08" w:rsidP="00115591">
      <w:pPr>
        <w:spacing w:after="0" w:line="240" w:lineRule="auto"/>
        <w:rPr>
          <w:rFonts w:ascii="Times New Roman" w:eastAsia="Aptos Display" w:hAnsi="Times New Roman" w:cs="Times New Roman"/>
          <w:b/>
          <w:bCs/>
          <w:sz w:val="24"/>
          <w:szCs w:val="24"/>
          <w:lang w:val="en-US"/>
        </w:rPr>
      </w:pPr>
    </w:p>
    <w:sectPr w:rsidR="00026C08" w:rsidRPr="008530C6" w:rsidSect="00115591">
      <w:pgSz w:w="16838" w:h="11906" w:orient="landscape"/>
      <w:pgMar w:top="997" w:right="1134" w:bottom="70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38"/>
    <w:rsid w:val="00026C08"/>
    <w:rsid w:val="000809A5"/>
    <w:rsid w:val="000902D5"/>
    <w:rsid w:val="0009751F"/>
    <w:rsid w:val="000A24CC"/>
    <w:rsid w:val="000A71A2"/>
    <w:rsid w:val="000D1AA4"/>
    <w:rsid w:val="000D4A5F"/>
    <w:rsid w:val="000D6365"/>
    <w:rsid w:val="000E188C"/>
    <w:rsid w:val="000F0D5B"/>
    <w:rsid w:val="000F4404"/>
    <w:rsid w:val="000F751C"/>
    <w:rsid w:val="00115591"/>
    <w:rsid w:val="00116F07"/>
    <w:rsid w:val="00121096"/>
    <w:rsid w:val="00135EDB"/>
    <w:rsid w:val="00143749"/>
    <w:rsid w:val="00145828"/>
    <w:rsid w:val="00170BB7"/>
    <w:rsid w:val="001766E5"/>
    <w:rsid w:val="00190C94"/>
    <w:rsid w:val="00197A55"/>
    <w:rsid w:val="00201669"/>
    <w:rsid w:val="00204AB5"/>
    <w:rsid w:val="00225163"/>
    <w:rsid w:val="00225BB2"/>
    <w:rsid w:val="0023554D"/>
    <w:rsid w:val="00240C25"/>
    <w:rsid w:val="0026592F"/>
    <w:rsid w:val="00266A15"/>
    <w:rsid w:val="002727E8"/>
    <w:rsid w:val="002A40CB"/>
    <w:rsid w:val="002C363E"/>
    <w:rsid w:val="002C77CD"/>
    <w:rsid w:val="002D00D9"/>
    <w:rsid w:val="002D5D18"/>
    <w:rsid w:val="002F23A9"/>
    <w:rsid w:val="00313D69"/>
    <w:rsid w:val="00351A68"/>
    <w:rsid w:val="003529EF"/>
    <w:rsid w:val="00367C94"/>
    <w:rsid w:val="00373474"/>
    <w:rsid w:val="003901D2"/>
    <w:rsid w:val="003B1D65"/>
    <w:rsid w:val="003C7731"/>
    <w:rsid w:val="003E50AE"/>
    <w:rsid w:val="003E615B"/>
    <w:rsid w:val="003F65B5"/>
    <w:rsid w:val="00402BF2"/>
    <w:rsid w:val="0041692F"/>
    <w:rsid w:val="00421EB3"/>
    <w:rsid w:val="00424AFB"/>
    <w:rsid w:val="00461EA8"/>
    <w:rsid w:val="004670A4"/>
    <w:rsid w:val="00474E1C"/>
    <w:rsid w:val="00495694"/>
    <w:rsid w:val="004964DB"/>
    <w:rsid w:val="004A13BB"/>
    <w:rsid w:val="004A3D2E"/>
    <w:rsid w:val="004B505A"/>
    <w:rsid w:val="004D5A90"/>
    <w:rsid w:val="004F140A"/>
    <w:rsid w:val="004F771A"/>
    <w:rsid w:val="00536981"/>
    <w:rsid w:val="005A4B94"/>
    <w:rsid w:val="005B4F28"/>
    <w:rsid w:val="005D02C9"/>
    <w:rsid w:val="005E0A04"/>
    <w:rsid w:val="005E2205"/>
    <w:rsid w:val="005E44A8"/>
    <w:rsid w:val="005F134F"/>
    <w:rsid w:val="00631354"/>
    <w:rsid w:val="0063736E"/>
    <w:rsid w:val="00646A07"/>
    <w:rsid w:val="00650BC0"/>
    <w:rsid w:val="00651399"/>
    <w:rsid w:val="0065300B"/>
    <w:rsid w:val="006540A5"/>
    <w:rsid w:val="0066632D"/>
    <w:rsid w:val="006673BF"/>
    <w:rsid w:val="00680781"/>
    <w:rsid w:val="00684B50"/>
    <w:rsid w:val="006B39F2"/>
    <w:rsid w:val="006B42A1"/>
    <w:rsid w:val="006C4E14"/>
    <w:rsid w:val="006C74F7"/>
    <w:rsid w:val="006D0579"/>
    <w:rsid w:val="006D4B26"/>
    <w:rsid w:val="006E1185"/>
    <w:rsid w:val="00725948"/>
    <w:rsid w:val="007418FB"/>
    <w:rsid w:val="00745321"/>
    <w:rsid w:val="00746780"/>
    <w:rsid w:val="0077674B"/>
    <w:rsid w:val="00782D55"/>
    <w:rsid w:val="00786E11"/>
    <w:rsid w:val="00795441"/>
    <w:rsid w:val="00795F85"/>
    <w:rsid w:val="00796AF2"/>
    <w:rsid w:val="007A326A"/>
    <w:rsid w:val="007A60A7"/>
    <w:rsid w:val="007A63E2"/>
    <w:rsid w:val="007A73BD"/>
    <w:rsid w:val="007B0A9F"/>
    <w:rsid w:val="007B417F"/>
    <w:rsid w:val="007C39E4"/>
    <w:rsid w:val="007C5321"/>
    <w:rsid w:val="007C577F"/>
    <w:rsid w:val="00801EDE"/>
    <w:rsid w:val="00814B26"/>
    <w:rsid w:val="0081798E"/>
    <w:rsid w:val="008210BD"/>
    <w:rsid w:val="00827F3C"/>
    <w:rsid w:val="008530C6"/>
    <w:rsid w:val="00890F49"/>
    <w:rsid w:val="008A3A12"/>
    <w:rsid w:val="008A682C"/>
    <w:rsid w:val="008B05F9"/>
    <w:rsid w:val="00910A38"/>
    <w:rsid w:val="00924684"/>
    <w:rsid w:val="0092486F"/>
    <w:rsid w:val="00934F77"/>
    <w:rsid w:val="00937615"/>
    <w:rsid w:val="00955510"/>
    <w:rsid w:val="009819C3"/>
    <w:rsid w:val="009A1DFA"/>
    <w:rsid w:val="009A1F76"/>
    <w:rsid w:val="009A3246"/>
    <w:rsid w:val="009A7E65"/>
    <w:rsid w:val="009F4EFA"/>
    <w:rsid w:val="00A01EF3"/>
    <w:rsid w:val="00A07D7C"/>
    <w:rsid w:val="00A50391"/>
    <w:rsid w:val="00A879F0"/>
    <w:rsid w:val="00A93F93"/>
    <w:rsid w:val="00AB4E62"/>
    <w:rsid w:val="00AB5AF0"/>
    <w:rsid w:val="00AB683A"/>
    <w:rsid w:val="00AD0DE4"/>
    <w:rsid w:val="00AE2B5B"/>
    <w:rsid w:val="00B04119"/>
    <w:rsid w:val="00B052D2"/>
    <w:rsid w:val="00B161CA"/>
    <w:rsid w:val="00B23AAB"/>
    <w:rsid w:val="00B25998"/>
    <w:rsid w:val="00B5053C"/>
    <w:rsid w:val="00B52CB9"/>
    <w:rsid w:val="00B54FFF"/>
    <w:rsid w:val="00B56897"/>
    <w:rsid w:val="00B710DD"/>
    <w:rsid w:val="00B72AE0"/>
    <w:rsid w:val="00B835E1"/>
    <w:rsid w:val="00BB0980"/>
    <w:rsid w:val="00BD1F3C"/>
    <w:rsid w:val="00BE2013"/>
    <w:rsid w:val="00BF091C"/>
    <w:rsid w:val="00BF5E0A"/>
    <w:rsid w:val="00C01578"/>
    <w:rsid w:val="00C15A60"/>
    <w:rsid w:val="00C31FB6"/>
    <w:rsid w:val="00CB0538"/>
    <w:rsid w:val="00CC549C"/>
    <w:rsid w:val="00CD17E0"/>
    <w:rsid w:val="00CE2EEB"/>
    <w:rsid w:val="00CE7AAE"/>
    <w:rsid w:val="00CF04E0"/>
    <w:rsid w:val="00D24397"/>
    <w:rsid w:val="00D42636"/>
    <w:rsid w:val="00D4415A"/>
    <w:rsid w:val="00D53924"/>
    <w:rsid w:val="00D61E31"/>
    <w:rsid w:val="00D66B5A"/>
    <w:rsid w:val="00D67266"/>
    <w:rsid w:val="00D70D27"/>
    <w:rsid w:val="00D80605"/>
    <w:rsid w:val="00D8144E"/>
    <w:rsid w:val="00D81A49"/>
    <w:rsid w:val="00D85648"/>
    <w:rsid w:val="00D95C4B"/>
    <w:rsid w:val="00DC2D74"/>
    <w:rsid w:val="00DC7415"/>
    <w:rsid w:val="00DD0EB1"/>
    <w:rsid w:val="00DD56F3"/>
    <w:rsid w:val="00DE3523"/>
    <w:rsid w:val="00DE5D38"/>
    <w:rsid w:val="00E14254"/>
    <w:rsid w:val="00E30F4D"/>
    <w:rsid w:val="00E327F7"/>
    <w:rsid w:val="00E53401"/>
    <w:rsid w:val="00E64007"/>
    <w:rsid w:val="00E709AC"/>
    <w:rsid w:val="00E806F8"/>
    <w:rsid w:val="00E86141"/>
    <w:rsid w:val="00E91621"/>
    <w:rsid w:val="00E97793"/>
    <w:rsid w:val="00EB098B"/>
    <w:rsid w:val="00EC6362"/>
    <w:rsid w:val="00EC6F4E"/>
    <w:rsid w:val="00ED43CC"/>
    <w:rsid w:val="00ED656D"/>
    <w:rsid w:val="00F10E45"/>
    <w:rsid w:val="00F21255"/>
    <w:rsid w:val="00F463E3"/>
    <w:rsid w:val="00F53F6E"/>
    <w:rsid w:val="00F54F74"/>
    <w:rsid w:val="00F5510D"/>
    <w:rsid w:val="00F56C02"/>
    <w:rsid w:val="00F62051"/>
    <w:rsid w:val="00F76961"/>
    <w:rsid w:val="00F845C9"/>
    <w:rsid w:val="00F84908"/>
    <w:rsid w:val="00FB65B9"/>
    <w:rsid w:val="00FC2EF6"/>
    <w:rsid w:val="00FC6F4C"/>
    <w:rsid w:val="00FE4181"/>
    <w:rsid w:val="00FF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EC987C"/>
  <w15:chartTrackingRefBased/>
  <w15:docId w15:val="{9D60C624-1F92-9641-A0ED-39DDF2EC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D38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5D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5D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5D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dition">
    <w:name w:val="edition"/>
    <w:basedOn w:val="Absatz-Standardschriftart"/>
    <w:rsid w:val="00680781"/>
    <w:rPr>
      <w:rFonts w:ascii="Times New Roman" w:hAnsi="Times New Roman"/>
      <w:b w:val="0"/>
      <w:i w:val="0"/>
      <w:color w:val="000000" w:themeColor="text1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5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5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5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5D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5D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5D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5D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5D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5D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5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E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5D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5D3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E5D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5D38"/>
    <w:pPr>
      <w:spacing w:after="0" w:line="240" w:lineRule="auto"/>
      <w:ind w:left="720"/>
      <w:contextualSpacing/>
    </w:pPr>
    <w:rPr>
      <w:kern w:val="2"/>
      <w:sz w:val="24"/>
      <w:szCs w:val="24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E5D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D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5D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E5D38"/>
    <w:rPr>
      <w:kern w:val="0"/>
      <w:sz w:val="22"/>
      <w:szCs w:val="22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246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46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4684"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46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4684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24d257-3fd1-4637-aed1-904efdf55432">
      <Terms xmlns="http://schemas.microsoft.com/office/infopath/2007/PartnerControls"/>
    </lcf76f155ced4ddcb4097134ff3c332f>
    <TaxCatchAll xmlns="ef2548d7-c0a8-44db-b29c-a495754e952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CDB5BCF737054C835CE399D9EF4A1F" ma:contentTypeVersion="13" ma:contentTypeDescription="Ein neues Dokument erstellen." ma:contentTypeScope="" ma:versionID="57f19fef48732569d469b56622da0fa6">
  <xsd:schema xmlns:xsd="http://www.w3.org/2001/XMLSchema" xmlns:xs="http://www.w3.org/2001/XMLSchema" xmlns:p="http://schemas.microsoft.com/office/2006/metadata/properties" xmlns:ns2="d924d257-3fd1-4637-aed1-904efdf55432" xmlns:ns3="ef2548d7-c0a8-44db-b29c-a495754e9528" targetNamespace="http://schemas.microsoft.com/office/2006/metadata/properties" ma:root="true" ma:fieldsID="af0ad420538732e95dbb4f821b29ea7c" ns2:_="" ns3:_="">
    <xsd:import namespace="d924d257-3fd1-4637-aed1-904efdf55432"/>
    <xsd:import namespace="ef2548d7-c0a8-44db-b29c-a495754e95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4d257-3fd1-4637-aed1-904efdf554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329df373-136b-44ba-9368-71dd70e26d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548d7-c0a8-44db-b29c-a495754e952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6bb16d6-881c-4acf-83dd-db81055cc63b}" ma:internalName="TaxCatchAll" ma:showField="CatchAllData" ma:web="ef2548d7-c0a8-44db-b29c-a495754e95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0E6483-F718-41A9-A0AB-E4DF7FBFF701}">
  <ds:schemaRefs>
    <ds:schemaRef ds:uri="http://schemas.microsoft.com/office/2006/metadata/properties"/>
    <ds:schemaRef ds:uri="http://schemas.microsoft.com/office/infopath/2007/PartnerControls"/>
    <ds:schemaRef ds:uri="d924d257-3fd1-4637-aed1-904efdf55432"/>
    <ds:schemaRef ds:uri="ef2548d7-c0a8-44db-b29c-a495754e9528"/>
  </ds:schemaRefs>
</ds:datastoreItem>
</file>

<file path=customXml/itemProps2.xml><?xml version="1.0" encoding="utf-8"?>
<ds:datastoreItem xmlns:ds="http://schemas.openxmlformats.org/officeDocument/2006/customXml" ds:itemID="{5BF54F1D-A00F-47BA-9DE4-440365A716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04F935-7FDC-4BA9-A730-E0F3EDE33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4d257-3fd1-4637-aed1-904efdf55432"/>
    <ds:schemaRef ds:uri="ef2548d7-c0a8-44db-b29c-a495754e95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auer Vanessa</dc:creator>
  <cp:keywords/>
  <dc:description/>
  <cp:lastModifiedBy>Wellauer Vanessa</cp:lastModifiedBy>
  <cp:revision>85</cp:revision>
  <cp:lastPrinted>2024-11-18T09:49:00Z</cp:lastPrinted>
  <dcterms:created xsi:type="dcterms:W3CDTF">2025-02-17T07:06:00Z</dcterms:created>
  <dcterms:modified xsi:type="dcterms:W3CDTF">2025-02-1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CDB5BCF737054C835CE399D9EF4A1F</vt:lpwstr>
  </property>
  <property fmtid="{D5CDD505-2E9C-101B-9397-08002B2CF9AE}" pid="3" name="MediaServiceImageTags">
    <vt:lpwstr/>
  </property>
</Properties>
</file>